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he name, ingredients, functional classification, usag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and dosage of TCM</w:t>
      </w:r>
    </w:p>
    <w:tbl>
      <w:tblPr>
        <w:tblStyle w:val="3"/>
        <w:tblW w:w="142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673"/>
        <w:gridCol w:w="3300"/>
        <w:gridCol w:w="21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TCM nam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Ingredients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Functional classiﬁcation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sz w:val="18"/>
                <w:szCs w:val="18"/>
              </w:rPr>
              <w:t>Usage and Do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Jinlong Caps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Fresh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Bungarus multicinctu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, Fresh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Agkistrodon acutus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Guenther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Fresh g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ecko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To m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ake the blood stasis unobstructed and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the nodules dissipat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color="auto" w:fill="FFFFFF"/>
              </w:rPr>
              <w:t>Huaier Gran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Fermentation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products of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rametes robiniophila Mur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To enhance body resistance, to m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ake the blood stasis unobstructed and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the nodules dissipat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0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Fufang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banmao Caps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Banm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o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Mylabris phalerata Palla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)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Renshen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Panax ginseng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Huangqi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adix astragal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Ciwujia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Acanthopanax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senticosu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Sanleng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 xml:space="preserve">(stem of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Sparganium stoloni erum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,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Buch. -Ham.)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Banzhilia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Scutellaria barbata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Ezhu (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Curcuma phaeocauli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 Valeton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Shanzhuyu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ructus corn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Nvzhenzi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Fructus Ligustri Lucid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 xml:space="preserve">Fel Ursi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owder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Gancao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 xml:space="preserve">Glycyrrhiza uralensis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Fisch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To break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 xml:space="preserve"> blood and eliminate blood stasi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to remove toxins and eliminate sores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0.75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Kanglixin Caps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wei (Resin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of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Ferula sinkiangensisK. M. Shen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erula fukanensis K.M.Shen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Jiuxiangchong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spongopus chinensis Dalla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Dahuang (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sz w:val="18"/>
                <w:szCs w:val="18"/>
                <w:shd w:val="clear" w:color="auto" w:fill="FFFFFF"/>
              </w:rPr>
              <w:t>Radix et Rhizoma rhei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Jianghuang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hizoma curcumae longa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Hezi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ructus chebula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Muxiang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adix of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ucklandia lappa Decn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Dingxiang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los caryophyll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Dongchongxiacao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ordyceps sinensi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To strengthen the body resistance and eliminate the causing disease factors, to soften the hardness and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</w:rPr>
              <w:t>dissipat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odules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-1.5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Ganfule Caps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Dangshen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adix codonopsi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Biejia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arapac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of trionyx sinensis Wiegmann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processed with Vinegar), Chonglou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hizoma paridi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Baizhu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Rhizoma atractylodis macrocephala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, fried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Huangqi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adix astragal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Chenpi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ericarpium citri reticulata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Tubiechong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upolyp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haga sinensi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)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Dahuang (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auto"/>
                <w:spacing w:val="0"/>
                <w:sz w:val="18"/>
                <w:szCs w:val="18"/>
                <w:shd w:val="clear" w:color="auto" w:fill="FFFFFF"/>
              </w:rPr>
              <w:t>Radix et Rhizoma rhei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Taoren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emen persica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Banzhilian (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Scutellaria barbata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Baijiangcao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Herba p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atrinia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Fulin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Poria cocos</w:t>
            </w:r>
            <w:r>
              <w:rPr>
                <w:rFonts w:hint="eastAsia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Schw.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)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Wolf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)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Yiyiren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Coix lacryma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Yujin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adix Curcuma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Sumu 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Lignum sappa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), Muli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ostrea gigas thunberg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Yinchen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Artemisia capillaris Thunb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Mutong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Akebia Decn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Xiangfu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yperus rotundus L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Chenxiang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Aquilaria sinensis</w:t>
            </w:r>
            <w:r>
              <w:rPr>
                <w:rFonts w:hint="eastAsia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(Lour.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Gilg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Chaihu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 xml:space="preserve">Radix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upleur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To 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nvigorat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 xml:space="preserve"> the spleen and regulat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 xml:space="preserve">qi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remov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 xml:space="preserve"> blood stasis and soften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the hardness, to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clear away heat and detoxify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Huachansu Caps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Dry toad skin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Detoxification, swelling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and pain relief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Yadanzi oil soft caps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Brucea javanica oil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oybean lecithin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corrod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 xml:space="preserve"> wart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 xml:space="preserve">soften and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issipat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 xml:space="preserve"> nodules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clear away heat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and detoxify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.12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2-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Xihuang Caps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Artificial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</w:rPr>
              <w:t>bezoar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 xml:space="preserve">Artificial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usk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Moyao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Commiphora myrrha</w:t>
            </w:r>
            <w:r>
              <w:rPr>
                <w:rFonts w:hint="eastAsia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(Nees) Engl.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Ruxiang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(Resin of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oswellia carterii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Birdw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</w:rPr>
              <w:t>To detoxify and dissipat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odule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</w:rPr>
              <w:t>reduce swelling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18"/>
                <w:szCs w:val="18"/>
                <w:vertAlign w:val="baseline"/>
              </w:rPr>
              <w:t>and relieve pain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-2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color="auto" w:fill="FFFFFF"/>
              </w:rPr>
              <w:t>Cidan 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</w:rPr>
              <w:t>apsule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Ezhu (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Curcuma phaeocauli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 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Valeton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Shancigu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Cremastra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　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</w:rPr>
              <w:t>appendiculata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Yadanzi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Brucea javanic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 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Linn.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 xml:space="preserve">)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Mer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Maqianzi powder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trychnos　nux-vomica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 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processe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Hive, Huangqi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adix astragal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Danggui 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ngelica sinensi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etc.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To remove blood stasis and detoxification, to reduce swelling and dispel lumps, to replenish qi and nourish blood</w:t>
            </w: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35g per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, 4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times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Fuzheng jiedu xiaoj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Formula</w:t>
            </w:r>
          </w:p>
        </w:tc>
        <w:tc>
          <w:tcPr>
            <w:tcW w:w="667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Dangshen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5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Radix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eastAsia="zh-CN"/>
              </w:rPr>
              <w:t>odonopsi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Huangqi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5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adix astragali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Baizhu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5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hizoma atractylodis macrocephalae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Fuling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5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oria cocos</w:t>
            </w:r>
            <w:r>
              <w:rPr>
                <w:rFonts w:hint="eastAsia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chw.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Wolf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)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, Shashen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5g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denophora stricta Miq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Maidong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5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Ophiopogon japonicu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Danggui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5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ngelica sinensi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Shudi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5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Rehmanniae radix praeparata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), Ezhu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0g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Curcuma phaeocauli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 Valeton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, Qiye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yizhihua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10g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aris polyphylla Smith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), Banxia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9g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((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Pinellia ternat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 xml:space="preserve"> Thunb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 xml:space="preserve"> Makino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To invigorate the spleen and nourish yin, to invigorate blood circulation to remove blood stasis, to 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often the hardness and dissipate nodules, to clear away heat and detoxif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1 dose per da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sz w:val="18"/>
                <w:szCs w:val="18"/>
                <w:vertAlign w:val="baseline"/>
                <w:lang w:eastAsia="zh-CN"/>
              </w:rPr>
              <w:t>decoct in water and take orally 1 hour after breakfast and dinner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AE3254"/>
    <w:rsid w:val="0015270D"/>
    <w:rsid w:val="029F0F02"/>
    <w:rsid w:val="0E645822"/>
    <w:rsid w:val="21EB29F9"/>
    <w:rsid w:val="3AAE3254"/>
    <w:rsid w:val="3FFD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9T08:22:00Z</dcterms:created>
  <dc:creator>枳涩</dc:creator>
  <cp:lastModifiedBy>枳涩</cp:lastModifiedBy>
  <dcterms:modified xsi:type="dcterms:W3CDTF">2022-02-10T02:4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EEFB14F3A694D44BD7686CA60E7469D</vt:lpwstr>
  </property>
</Properties>
</file>